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7D832F">
      <w:pPr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3</w:t>
      </w:r>
      <w:r>
        <w:rPr>
          <w:rFonts w:ascii="Times New Roman" w:hAnsi="Times New Roman" w:eastAsia="FZHTK--GBK1-0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edicted immunodominant</w:t>
      </w:r>
      <w:r>
        <w:rPr>
          <w:rFonts w:ascii="Times New Roman" w:hAnsi="Times New Roman" w:cs="Times New Roman"/>
          <w:sz w:val="20"/>
          <w:szCs w:val="20"/>
        </w:rPr>
        <w:t xml:space="preserve"> Helper T cell epitopes of H</w:t>
      </w:r>
      <w:r>
        <w:rPr>
          <w:rFonts w:hint="eastAsia" w:ascii="Times New Roman" w:hAnsi="Times New Roman" w:cs="Times New Roman"/>
          <w:sz w:val="20"/>
          <w:szCs w:val="20"/>
        </w:rPr>
        <w:t>la</w:t>
      </w:r>
      <w:r>
        <w:rPr>
          <w:rFonts w:ascii="Times New Roman" w:hAnsi="Times New Roman" w:cs="Times New Roman"/>
          <w:sz w:val="20"/>
          <w:szCs w:val="20"/>
        </w:rPr>
        <w:t xml:space="preserve"> protei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110"/>
        <w:gridCol w:w="3228"/>
        <w:gridCol w:w="1267"/>
        <w:gridCol w:w="1137"/>
      </w:tblGrid>
      <w:tr w14:paraId="7397B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tblHeader/>
          <w:jc w:val="center"/>
        </w:trPr>
        <w:tc>
          <w:tcPr>
            <w:tcW w:w="1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921F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henotypic classification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C6B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Position of the initial amino acid</w:t>
            </w:r>
          </w:p>
        </w:tc>
        <w:tc>
          <w:tcPr>
            <w:tcW w:w="32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C21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  <w:tc>
          <w:tcPr>
            <w:tcW w:w="12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D47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YFPEITHI（Score）</w:t>
            </w:r>
          </w:p>
        </w:tc>
        <w:tc>
          <w:tcPr>
            <w:tcW w:w="11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447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etMHC Ⅱ pan 4.0（Rank）</w:t>
            </w:r>
          </w:p>
        </w:tc>
      </w:tr>
      <w:tr w14:paraId="09CA8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12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101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C25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4</w:t>
            </w:r>
          </w:p>
        </w:tc>
        <w:tc>
          <w:tcPr>
            <w:tcW w:w="32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09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RDSWNPVYGNQLFMK</w:t>
            </w:r>
          </w:p>
        </w:tc>
        <w:tc>
          <w:tcPr>
            <w:tcW w:w="12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66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1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5D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</w:tr>
      <w:tr w14:paraId="35B7B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EC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47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CB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SGKIGGLIGANVSI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69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10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</w:tr>
      <w:tr w14:paraId="1B155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83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20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D3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YRVYSEEGANKSGL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FA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36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70</w:t>
            </w:r>
          </w:p>
        </w:tc>
      </w:tr>
      <w:tr w14:paraId="1EC9B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8D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46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BE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VGWKVIFNNMVNQ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9A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A1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</w:tr>
      <w:tr w14:paraId="4D3DA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6B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83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D1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KIGGLIGANVSIG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2B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95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62</w:t>
            </w:r>
          </w:p>
        </w:tc>
      </w:tr>
      <w:tr w14:paraId="5C769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A2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3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74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93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LKYVQPDFKTILES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21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06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 w14:paraId="664BF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C9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AF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13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DLVTYDKENGMLK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71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9C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</w:tr>
      <w:tr w14:paraId="6223D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BE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DE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C3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ATVITMDRKATKQQ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44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6A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 w14:paraId="16394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9E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0D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B1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YERVRDDYQLHWTS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75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64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09</w:t>
            </w:r>
          </w:p>
        </w:tc>
      </w:tr>
      <w:tr w14:paraId="70E1C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11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9F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E0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FYSFIDDKNHNKKI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12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94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27</w:t>
            </w:r>
          </w:p>
        </w:tc>
      </w:tr>
      <w:tr w14:paraId="65BD3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A3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4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48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4E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VGWKVIFNNMVNQ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A9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73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</w:tr>
      <w:tr w14:paraId="2836E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1C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63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DC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KVFYSFIDDKNHN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E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4B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25</w:t>
            </w:r>
          </w:p>
        </w:tc>
      </w:tr>
      <w:tr w14:paraId="65494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D6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6A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F6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YRVYSEEGANKSGL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C6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FF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</w:tr>
      <w:tr w14:paraId="5936E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2B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F5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54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PDFKTILESPTDK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A6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BA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14</w:t>
            </w:r>
          </w:p>
        </w:tc>
      </w:tr>
      <w:tr w14:paraId="52745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A2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3D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6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7C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VIYERVRDDYQLHW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8C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06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54</w:t>
            </w:r>
          </w:p>
        </w:tc>
      </w:tr>
      <w:tr w14:paraId="197F3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3A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20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D3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YRVYSEEGANKSG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20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43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</w:tr>
      <w:tr w14:paraId="4EE45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A0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81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B6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MSTLTYGFNGNVTG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4B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26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74</w:t>
            </w:r>
          </w:p>
        </w:tc>
      </w:tr>
      <w:tr w14:paraId="2FFAF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6C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DF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60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GSMKAAENFLDPN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14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51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29</w:t>
            </w:r>
          </w:p>
        </w:tc>
      </w:tr>
      <w:tr w14:paraId="36D9C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B1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4A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E5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GWKVIFNNMVNQNW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65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24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77</w:t>
            </w:r>
          </w:p>
        </w:tc>
      </w:tr>
      <w:tr w14:paraId="04D7C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E9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07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C1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DC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KEYMSTLTYGFNG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70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D6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</w:tr>
      <w:tr w14:paraId="63280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97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85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93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88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QLFMKTRNGSMKA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9C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61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</w:tr>
      <w:tr w14:paraId="1A938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DE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CA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47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VGWKVIFNNMVNQ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82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63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43</w:t>
            </w:r>
          </w:p>
        </w:tc>
      </w:tr>
      <w:tr w14:paraId="759A7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CC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08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CA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KKILVIRTKGTI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CA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78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3.04</w:t>
            </w:r>
          </w:p>
        </w:tc>
      </w:tr>
      <w:tr w14:paraId="18B90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F0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5A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67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ILVIRTKGTIAGQ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C0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F7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92</w:t>
            </w:r>
          </w:p>
        </w:tc>
      </w:tr>
      <w:tr w14:paraId="2AF30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48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B4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4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CE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RDSWNPVYGNQLFM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92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9C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14:paraId="7B37B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E1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11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5C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04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NKKILVIRTKGTI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1E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F4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53</w:t>
            </w:r>
          </w:p>
        </w:tc>
      </w:tr>
      <w:tr w14:paraId="66525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13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AA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92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D1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NQLFMKTRNGSMK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6A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0C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</w:tr>
      <w:tr w14:paraId="51A60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3C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6E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BA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TGDLVTYDKENGMLK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BE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95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29</w:t>
            </w:r>
          </w:p>
        </w:tc>
      </w:tr>
      <w:tr w14:paraId="1174D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2E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28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C7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GTIAGQYRVYSEE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A3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0A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14:paraId="42D75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4E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32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F4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FATVITMDRKATKQQ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33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2C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</w:tr>
      <w:tr w14:paraId="339E0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3D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LA-DRB1*15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F4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FA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AQISDYYPRNSID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E0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14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947</w:t>
            </w:r>
          </w:p>
        </w:tc>
      </w:tr>
      <w:tr w14:paraId="6301C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84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33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27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KKVGWKVIFNNMV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AF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6F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57</w:t>
            </w:r>
          </w:p>
        </w:tc>
      </w:tr>
      <w:tr w14:paraId="707E1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6E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7A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5C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NKKILVIRTKGTI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97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B6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45</w:t>
            </w:r>
          </w:p>
        </w:tc>
      </w:tr>
      <w:tr w14:paraId="43399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24B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C9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E7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A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HVKTIDY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B5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B60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43EAD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FA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93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1B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V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ENNESMM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C9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A32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06E65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DF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6F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33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D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VYESVEN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F7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6AE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4F163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18E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B2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E7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GQ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RI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KEAF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58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A7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.88</w:t>
            </w:r>
          </w:p>
        </w:tc>
      </w:tr>
      <w:tr w14:paraId="728CD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A1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B2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0C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R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KE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FTKAN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19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57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14:paraId="04C7B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81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A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E1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DD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YVVYESVENNESMM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C7E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7B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4.42</w:t>
            </w:r>
          </w:p>
        </w:tc>
      </w:tr>
      <w:tr w14:paraId="71E55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4986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H2-Ek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C65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32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ED9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QR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IS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DAKNNT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D75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27E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bidi="ar"/>
              </w:rPr>
              <w:t>0.30</w:t>
            </w:r>
          </w:p>
        </w:tc>
      </w:tr>
    </w:tbl>
    <w:p w14:paraId="534BCFEF">
      <w:pPr>
        <w:rPr>
          <w:rFonts w:ascii="Times New Roman" w:hAnsi="Times New Roman" w:cs="Times New Roman"/>
          <w:sz w:val="20"/>
          <w:szCs w:val="20"/>
        </w:rPr>
      </w:pPr>
    </w:p>
    <w:p w14:paraId="37737F0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ZHT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新宋体">
    <w:panose1 w:val="02010609030101010101"/>
    <w:charset w:val="86"/>
    <w:family w:val="modern"/>
    <w:pitch w:val="default"/>
    <w:sig w:usb0="0000028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7D2BD4"/>
    <w:rsid w:val="427D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2:07:00Z</dcterms:created>
  <dc:creator>Administrator</dc:creator>
  <cp:lastModifiedBy>Administrator</cp:lastModifiedBy>
  <dcterms:modified xsi:type="dcterms:W3CDTF">2025-10-10T02:0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E182A80F1BE4AF3AAD10D6B4FA1FB2B_11</vt:lpwstr>
  </property>
  <property fmtid="{D5CDD505-2E9C-101B-9397-08002B2CF9AE}" pid="4" name="KSOTemplateDocerSaveRecord">
    <vt:lpwstr>eyJoZGlkIjoiMjc0MTNjNDY1NTJhZTIxZDg3N2Q1ZmRiNDU1YWU2ZGEifQ==</vt:lpwstr>
  </property>
</Properties>
</file>